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27D1D" w14:textId="0FF8D312" w:rsidR="00DA6402" w:rsidRPr="001312C3" w:rsidRDefault="0054216E">
      <w:pPr>
        <w:rPr>
          <w:rFonts w:ascii="Times New Roman" w:hAnsi="Times New Roman" w:cs="Times New Roman"/>
        </w:rPr>
      </w:pPr>
      <w:bookmarkStart w:id="0" w:name="_Hlk126574626"/>
      <w:r w:rsidRPr="001312C3">
        <w:rPr>
          <w:rFonts w:ascii="Times New Roman" w:hAnsi="Times New Roman" w:cs="Times New Roman"/>
        </w:rPr>
        <w:t xml:space="preserve">Supplementary Table 3 The terms enriched in </w:t>
      </w:r>
      <w:proofErr w:type="spellStart"/>
      <w:r w:rsidRPr="001312C3">
        <w:rPr>
          <w:rFonts w:ascii="Times New Roman" w:hAnsi="Times New Roman" w:cs="Times New Roman"/>
        </w:rPr>
        <w:t>Reactome</w:t>
      </w:r>
      <w:proofErr w:type="spellEnd"/>
      <w:r w:rsidRPr="001312C3">
        <w:rPr>
          <w:rFonts w:ascii="Times New Roman" w:hAnsi="Times New Roman" w:cs="Times New Roman"/>
        </w:rPr>
        <w:t xml:space="preserve"> </w:t>
      </w:r>
      <w:r w:rsidRPr="001312C3">
        <w:rPr>
          <w:rFonts w:ascii="Times New Roman" w:hAnsi="Times New Roman" w:cs="Times New Roman"/>
        </w:rPr>
        <w:t>enrichment analysis</w:t>
      </w:r>
      <w:r w:rsidRPr="001312C3">
        <w:rPr>
          <w:rFonts w:ascii="Times New Roman" w:hAnsi="Times New Roman" w:cs="Times New Roman"/>
        </w:rPr>
        <w:t>.</w:t>
      </w:r>
    </w:p>
    <w:bookmarkEnd w:id="0"/>
    <w:p w14:paraId="19B48290" w14:textId="3D0197E5" w:rsidR="000523FE" w:rsidRPr="0054216E" w:rsidRDefault="000523FE"/>
    <w:tbl>
      <w:tblPr>
        <w:tblW w:w="122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8"/>
        <w:gridCol w:w="2439"/>
        <w:gridCol w:w="1243"/>
        <w:gridCol w:w="1115"/>
        <w:gridCol w:w="1319"/>
        <w:gridCol w:w="1319"/>
        <w:gridCol w:w="3998"/>
      </w:tblGrid>
      <w:tr w:rsidR="000523FE" w:rsidRPr="001312C3" w14:paraId="34F40BFF" w14:textId="77777777" w:rsidTr="000523FE">
        <w:trPr>
          <w:trHeight w:val="280"/>
        </w:trPr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920D3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4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DD4107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2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14857A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tio</w:t>
            </w:r>
            <w:proofErr w:type="spellEnd"/>
          </w:p>
        </w:tc>
        <w:tc>
          <w:tcPr>
            <w:tcW w:w="10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5194A8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gRatio</w:t>
            </w:r>
            <w:proofErr w:type="spellEnd"/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5CE1EE" w14:textId="012875C1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131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adjust</w:t>
            </w:r>
            <w:proofErr w:type="spellEnd"/>
            <w:proofErr w:type="gramEnd"/>
          </w:p>
        </w:tc>
        <w:tc>
          <w:tcPr>
            <w:tcW w:w="12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5461D2" w14:textId="582FBDD8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31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</w:t>
            </w: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  <w:proofErr w:type="spellEnd"/>
            <w:r w:rsidRPr="001312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FDR</w:t>
            </w:r>
          </w:p>
        </w:tc>
        <w:tc>
          <w:tcPr>
            <w:tcW w:w="38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398098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ID</w:t>
            </w:r>
            <w:proofErr w:type="spellEnd"/>
          </w:p>
        </w:tc>
      </w:tr>
      <w:tr w:rsidR="000523FE" w:rsidRPr="001312C3" w14:paraId="4365A73B" w14:textId="77777777" w:rsidTr="000523FE">
        <w:trPr>
          <w:trHeight w:val="280"/>
        </w:trPr>
        <w:tc>
          <w:tcPr>
            <w:tcW w:w="11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7D07E9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6785807</w:t>
            </w:r>
          </w:p>
        </w:tc>
        <w:tc>
          <w:tcPr>
            <w:tcW w:w="24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A53A0F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leukin-4 and Interleukin-13 signaling</w:t>
            </w:r>
          </w:p>
        </w:tc>
        <w:tc>
          <w:tcPr>
            <w:tcW w:w="12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B0FEB5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14</w:t>
            </w:r>
          </w:p>
        </w:tc>
        <w:tc>
          <w:tcPr>
            <w:tcW w:w="10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83482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/10899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147B66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28085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CEDB90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4677</w:t>
            </w:r>
          </w:p>
        </w:tc>
        <w:tc>
          <w:tcPr>
            <w:tcW w:w="38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C9DF2F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6/ALOX5/F13A1/PTGS2</w:t>
            </w:r>
          </w:p>
        </w:tc>
      </w:tr>
      <w:tr w:rsidR="000523FE" w:rsidRPr="001312C3" w14:paraId="7379CE46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DCD5455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6798695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392908D0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ophil degranulation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643D56C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35F837A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77FD579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28085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E2D2E7E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14677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465D5FB4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PRCP/FPR2/FPR1/ROCK1/ALOX5</w:t>
            </w:r>
          </w:p>
        </w:tc>
      </w:tr>
      <w:tr w:rsidR="000523FE" w:rsidRPr="001312C3" w14:paraId="469ADDBE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2EB3B35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9018677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354B29C2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synthesis of DHA-derived SPM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F8DD896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FBAB58E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126FDDA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3064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FE5639E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694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7E2B92EA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OX5/PTGS2</w:t>
            </w:r>
          </w:p>
        </w:tc>
      </w:tr>
      <w:tr w:rsidR="000523FE" w:rsidRPr="001312C3" w14:paraId="1CC21011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E39927F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449147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41B5EF1F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ing by Interleukin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7BA3620F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5F5C592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3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A71C12A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3064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90C6769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694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6BE815F6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6/FPR1/ALOX5/F13A1/PTGS2</w:t>
            </w:r>
          </w:p>
        </w:tc>
      </w:tr>
      <w:tr w:rsidR="000523FE" w:rsidRPr="001312C3" w14:paraId="4A0833DE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BEF230E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9018678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0020C9D9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osynthesis of specialized </w:t>
            </w:r>
            <w:proofErr w:type="spellStart"/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resolving</w:t>
            </w:r>
            <w:proofErr w:type="spellEnd"/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diators (SPMs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4EC43AE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76ED2660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54B24AE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33064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ECB0087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66941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0CE0194E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OX5/PTGS2</w:t>
            </w:r>
          </w:p>
        </w:tc>
      </w:tr>
      <w:tr w:rsidR="000523FE" w:rsidRPr="001312C3" w14:paraId="686ECDAC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7BAAFFA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140877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0FFDEBFB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mation of Fibrin Clot (Clotting Cascade)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1B52ADB7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4DDEFB6E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6918CA1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96906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28CCD73A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49907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5569A4A2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CP/F13A1</w:t>
            </w:r>
          </w:p>
        </w:tc>
      </w:tr>
      <w:tr w:rsidR="000523FE" w:rsidRPr="001312C3" w14:paraId="60C35584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DD52DB3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6783783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764733A5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rleukin-10 signalin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24953874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0BA38932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052D7BB2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58073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3CEF1A4E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808442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3BD0F67B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PR1/PTGS2</w:t>
            </w:r>
          </w:p>
        </w:tc>
      </w:tr>
      <w:tr w:rsidR="000523FE" w:rsidRPr="001312C3" w14:paraId="25245ADD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0B48112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375276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67C85A64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e ligand-binding receptors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C4099C7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25582CE7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44501C17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923801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50527A84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481004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073303D5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AR1/FPR2/FPR1</w:t>
            </w:r>
          </w:p>
        </w:tc>
      </w:tr>
      <w:tr w:rsidR="000523FE" w:rsidRPr="001312C3" w14:paraId="4F2BA36E" w14:textId="77777777" w:rsidTr="000523FE">
        <w:trPr>
          <w:trHeight w:val="280"/>
        </w:trPr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EBEA1F4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-HSA-2142753</w:t>
            </w:r>
          </w:p>
        </w:tc>
        <w:tc>
          <w:tcPr>
            <w:tcW w:w="2439" w:type="dxa"/>
            <w:shd w:val="clear" w:color="auto" w:fill="auto"/>
            <w:noWrap/>
            <w:vAlign w:val="center"/>
            <w:hideMark/>
          </w:tcPr>
          <w:p w14:paraId="72580D64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chidonic acid metabolism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3706A9FE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/14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14:paraId="15B44812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/10899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189731EC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774936</w:t>
            </w:r>
          </w:p>
        </w:tc>
        <w:tc>
          <w:tcPr>
            <w:tcW w:w="1266" w:type="dxa"/>
            <w:shd w:val="clear" w:color="auto" w:fill="auto"/>
            <w:noWrap/>
            <w:vAlign w:val="center"/>
            <w:hideMark/>
          </w:tcPr>
          <w:p w14:paraId="7B62FC1A" w14:textId="77777777" w:rsidR="000523FE" w:rsidRPr="000523FE" w:rsidRDefault="000523FE" w:rsidP="000523F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409524</w:t>
            </w:r>
          </w:p>
        </w:tc>
        <w:tc>
          <w:tcPr>
            <w:tcW w:w="3818" w:type="dxa"/>
            <w:shd w:val="clear" w:color="auto" w:fill="auto"/>
            <w:noWrap/>
            <w:vAlign w:val="center"/>
            <w:hideMark/>
          </w:tcPr>
          <w:p w14:paraId="1F6E7BB1" w14:textId="77777777" w:rsidR="000523FE" w:rsidRPr="000523FE" w:rsidRDefault="000523FE" w:rsidP="000523F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523F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OX5/PTGS2</w:t>
            </w:r>
          </w:p>
        </w:tc>
      </w:tr>
    </w:tbl>
    <w:p w14:paraId="012CEDE8" w14:textId="77777777" w:rsidR="000523FE" w:rsidRDefault="000523FE">
      <w:pPr>
        <w:rPr>
          <w:rFonts w:hint="eastAsia"/>
        </w:rPr>
      </w:pPr>
    </w:p>
    <w:sectPr w:rsidR="000523FE" w:rsidSect="000523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B97"/>
    <w:rsid w:val="000523FE"/>
    <w:rsid w:val="001312C3"/>
    <w:rsid w:val="0054216E"/>
    <w:rsid w:val="00570FD9"/>
    <w:rsid w:val="007C6C14"/>
    <w:rsid w:val="00F1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50D7E"/>
  <w15:chartTrackingRefBased/>
  <w15:docId w15:val="{A5B81859-25E6-4D8A-B399-9A4DFCF19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2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yaren@126.com</dc:creator>
  <cp:keywords/>
  <dc:description/>
  <cp:lastModifiedBy>xiangyaren@126.com</cp:lastModifiedBy>
  <cp:revision>2</cp:revision>
  <dcterms:created xsi:type="dcterms:W3CDTF">2023-02-06T02:00:00Z</dcterms:created>
  <dcterms:modified xsi:type="dcterms:W3CDTF">2023-02-06T03:20:00Z</dcterms:modified>
</cp:coreProperties>
</file>